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2056" w:rsidRPr="005D2056" w:rsidRDefault="005D2056" w:rsidP="005D205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tr-TR" w:eastAsia="tr-TR"/>
        </w:rPr>
      </w:pPr>
      <w:bookmarkStart w:id="0" w:name="_GoBack"/>
      <w:bookmarkEnd w:id="0"/>
      <w:proofErr w:type="gramStart"/>
      <w:r w:rsidRPr="00F02AE5"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  <w:lang w:val="en-GB" w:eastAsia="tr-TR"/>
        </w:rPr>
        <w:t>Supplementary Table 1.</w:t>
      </w:r>
      <w:proofErr w:type="gramEnd"/>
      <w:r w:rsidRPr="00F02AE5">
        <w:rPr>
          <w:rFonts w:ascii="Times New Roman" w:eastAsia="Times New Roman" w:hAnsi="Times New Roman" w:cs="Times New Roman"/>
          <w:b/>
          <w:sz w:val="24"/>
          <w:szCs w:val="24"/>
          <w:highlight w:val="yellow"/>
          <w:lang w:val="en-GB" w:eastAsia="tr-TR"/>
        </w:rPr>
        <w:t xml:space="preserve"> </w:t>
      </w:r>
      <w:r w:rsidRPr="00F02AE5">
        <w:rPr>
          <w:rFonts w:ascii="Times New Roman" w:eastAsia="Times New Roman" w:hAnsi="Times New Roman" w:cs="Times New Roman"/>
          <w:sz w:val="24"/>
          <w:szCs w:val="24"/>
          <w:highlight w:val="yellow"/>
          <w:lang w:val="en-GB" w:eastAsia="tr-TR"/>
        </w:rPr>
        <w:t>Clinical outcomes of patient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01"/>
        <w:gridCol w:w="1934"/>
        <w:gridCol w:w="1741"/>
      </w:tblGrid>
      <w:tr w:rsidR="005D2056" w:rsidRPr="005D2056" w:rsidTr="00A60BCB">
        <w:trPr>
          <w:trHeight w:val="70"/>
          <w:jc w:val="center"/>
        </w:trPr>
        <w:tc>
          <w:tcPr>
            <w:tcW w:w="308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2056" w:rsidRPr="005D2056" w:rsidRDefault="005D2056" w:rsidP="00A60BC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tr-TR" w:eastAsia="tr-TR"/>
              </w:rPr>
            </w:pPr>
            <w:r w:rsidRPr="005D20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tr-TR"/>
              </w:rPr>
              <w:t>Patients (n:187)</w:t>
            </w:r>
          </w:p>
        </w:tc>
        <w:tc>
          <w:tcPr>
            <w:tcW w:w="1010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2056" w:rsidRPr="005D2056" w:rsidRDefault="005D2056" w:rsidP="00A60BC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tr-TR" w:eastAsia="tr-TR"/>
              </w:rPr>
            </w:pPr>
            <w:r w:rsidRPr="005D20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tr-TR"/>
              </w:rPr>
              <w:t>n</w:t>
            </w:r>
          </w:p>
        </w:tc>
        <w:tc>
          <w:tcPr>
            <w:tcW w:w="90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2056" w:rsidRPr="005D2056" w:rsidRDefault="005D2056" w:rsidP="00A60BC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tr-TR" w:eastAsia="tr-TR"/>
              </w:rPr>
            </w:pPr>
            <w:r w:rsidRPr="005D20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tr-TR"/>
              </w:rPr>
              <w:t>%</w:t>
            </w:r>
          </w:p>
        </w:tc>
      </w:tr>
      <w:tr w:rsidR="005D2056" w:rsidRPr="005D2056" w:rsidTr="00A60BCB">
        <w:trPr>
          <w:trHeight w:val="80"/>
          <w:jc w:val="center"/>
        </w:trPr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2056" w:rsidRPr="005D2056" w:rsidRDefault="005D2056" w:rsidP="00A60BC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tr-TR" w:eastAsia="tr-TR"/>
              </w:rPr>
            </w:pPr>
            <w:r w:rsidRPr="005D20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tr-TR"/>
              </w:rPr>
              <w:t>Clinical pregnancy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2056" w:rsidRPr="005D2056" w:rsidRDefault="005D2056" w:rsidP="00A60BC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5D205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1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2056" w:rsidRPr="005D2056" w:rsidRDefault="005D2056" w:rsidP="00A60BC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5D205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62.6</w:t>
            </w:r>
          </w:p>
        </w:tc>
      </w:tr>
      <w:tr w:rsidR="005D2056" w:rsidRPr="005D2056" w:rsidTr="00A60BCB">
        <w:trPr>
          <w:trHeight w:val="80"/>
          <w:jc w:val="center"/>
        </w:trPr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2056" w:rsidRPr="005D2056" w:rsidRDefault="005D2056" w:rsidP="00A60BC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tr-TR" w:eastAsia="tr-TR"/>
              </w:rPr>
            </w:pPr>
            <w:proofErr w:type="spellStart"/>
            <w:r w:rsidRPr="005D20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tr-TR"/>
              </w:rPr>
              <w:t>Ongoing</w:t>
            </w:r>
            <w:proofErr w:type="spellEnd"/>
            <w:r w:rsidRPr="005D20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tr-TR"/>
              </w:rPr>
              <w:t xml:space="preserve"> pregnancy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2056" w:rsidRPr="005D2056" w:rsidRDefault="005D2056" w:rsidP="00A60BC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5D205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0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2056" w:rsidRPr="005D2056" w:rsidRDefault="005D2056" w:rsidP="00A60BC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5D205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54.0</w:t>
            </w:r>
          </w:p>
        </w:tc>
      </w:tr>
      <w:tr w:rsidR="005D2056" w:rsidRPr="005D2056" w:rsidTr="00A60BCB">
        <w:trPr>
          <w:trHeight w:val="80"/>
          <w:jc w:val="center"/>
        </w:trPr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2056" w:rsidRPr="005D2056" w:rsidRDefault="005D2056" w:rsidP="00A60BC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tr-TR" w:eastAsia="tr-TR"/>
              </w:rPr>
            </w:pPr>
            <w:r w:rsidRPr="005D20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tr-TR"/>
              </w:rPr>
              <w:t>Biochemical loss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2056" w:rsidRPr="005D2056" w:rsidRDefault="005D2056" w:rsidP="00A60BC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5D205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8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2056" w:rsidRPr="005D2056" w:rsidRDefault="005D2056" w:rsidP="00A60BC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5D205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6.4</w:t>
            </w:r>
          </w:p>
        </w:tc>
      </w:tr>
      <w:tr w:rsidR="005D2056" w:rsidRPr="005D2056" w:rsidTr="00A60BCB">
        <w:trPr>
          <w:trHeight w:val="80"/>
          <w:jc w:val="center"/>
        </w:trPr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2056" w:rsidRPr="005D2056" w:rsidRDefault="005D2056" w:rsidP="00A60BC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tr-TR" w:eastAsia="tr-TR"/>
              </w:rPr>
            </w:pPr>
            <w:r w:rsidRPr="005D20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tr-TR"/>
              </w:rPr>
              <w:t>Early clinical miscarriage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2056" w:rsidRPr="005D2056" w:rsidRDefault="005D2056" w:rsidP="00A60BC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5D205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2056" w:rsidRPr="005D2056" w:rsidRDefault="005D2056" w:rsidP="00A60BC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5D205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3.7</w:t>
            </w:r>
          </w:p>
        </w:tc>
      </w:tr>
      <w:tr w:rsidR="005D2056" w:rsidRPr="005D2056" w:rsidTr="00A60BCB">
        <w:trPr>
          <w:trHeight w:val="80"/>
          <w:jc w:val="center"/>
        </w:trPr>
        <w:tc>
          <w:tcPr>
            <w:tcW w:w="308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2056" w:rsidRPr="005D2056" w:rsidRDefault="005D2056" w:rsidP="00A60BC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tr-TR" w:eastAsia="tr-TR"/>
              </w:rPr>
            </w:pPr>
            <w:r w:rsidRPr="005D20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tr-TR"/>
              </w:rPr>
              <w:t>Patients with surplus frozen embryo(s)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2056" w:rsidRPr="005D2056" w:rsidRDefault="005D2056" w:rsidP="00A60BC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5D205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2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2056" w:rsidRPr="005D2056" w:rsidRDefault="005D2056" w:rsidP="00A60BC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5D205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66.3</w:t>
            </w:r>
          </w:p>
        </w:tc>
      </w:tr>
      <w:tr w:rsidR="005D2056" w:rsidRPr="005D2056" w:rsidTr="00A60BCB">
        <w:trPr>
          <w:trHeight w:val="80"/>
          <w:jc w:val="center"/>
        </w:trPr>
        <w:tc>
          <w:tcPr>
            <w:tcW w:w="3081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2056" w:rsidRPr="005D2056" w:rsidRDefault="005D2056" w:rsidP="00A60BC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tr-TR" w:eastAsia="tr-TR"/>
              </w:rPr>
            </w:pPr>
            <w:r w:rsidRPr="005D20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tr-TR"/>
              </w:rPr>
              <w:t>Live birth*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2056" w:rsidRPr="005D2056" w:rsidRDefault="005D2056" w:rsidP="00A60BC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5D205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93</w:t>
            </w:r>
          </w:p>
        </w:tc>
        <w:tc>
          <w:tcPr>
            <w:tcW w:w="909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2056" w:rsidRPr="005D2056" w:rsidRDefault="005D2056" w:rsidP="00A60BCB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tr-TR" w:eastAsia="tr-TR"/>
              </w:rPr>
            </w:pPr>
            <w:r w:rsidRPr="005D205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50.8</w:t>
            </w:r>
          </w:p>
        </w:tc>
      </w:tr>
    </w:tbl>
    <w:p w:rsidR="005D2056" w:rsidRPr="005D2056" w:rsidRDefault="005D2056" w:rsidP="005D2056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4"/>
        </w:rPr>
      </w:pPr>
      <w:r w:rsidRPr="005D2056">
        <w:rPr>
          <w:rFonts w:ascii="Times New Roman" w:eastAsia="Times New Roman" w:hAnsi="Times New Roman" w:cs="Times New Roman"/>
          <w:sz w:val="20"/>
          <w:szCs w:val="24"/>
        </w:rPr>
        <w:t>* Live birth information could not be obtained from four couples.</w:t>
      </w:r>
    </w:p>
    <w:p w:rsidR="00447B51" w:rsidRPr="005D2056" w:rsidRDefault="00447B51"/>
    <w:sectPr w:rsidR="00447B51" w:rsidRPr="005D205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52AD" w:rsidRDefault="00D852AD">
      <w:pPr>
        <w:spacing w:after="0" w:line="240" w:lineRule="auto"/>
      </w:pPr>
      <w:r>
        <w:separator/>
      </w:r>
    </w:p>
  </w:endnote>
  <w:endnote w:type="continuationSeparator" w:id="0">
    <w:p w:rsidR="00D852AD" w:rsidRDefault="00D852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465821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D616E" w:rsidRDefault="005D205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524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E0BDA" w:rsidRDefault="00D852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52AD" w:rsidRDefault="00D852AD">
      <w:pPr>
        <w:spacing w:after="0" w:line="240" w:lineRule="auto"/>
      </w:pPr>
      <w:r>
        <w:separator/>
      </w:r>
    </w:p>
  </w:footnote>
  <w:footnote w:type="continuationSeparator" w:id="0">
    <w:p w:rsidR="00D852AD" w:rsidRDefault="00D852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056"/>
    <w:rsid w:val="00447B51"/>
    <w:rsid w:val="005D2056"/>
    <w:rsid w:val="009A5247"/>
    <w:rsid w:val="00D852AD"/>
    <w:rsid w:val="00DF1D64"/>
    <w:rsid w:val="00F02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0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D20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20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0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D20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20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Pirkevi</dc:creator>
  <cp:lastModifiedBy>Ledesma, Mark Christopher</cp:lastModifiedBy>
  <cp:revision>2</cp:revision>
  <dcterms:created xsi:type="dcterms:W3CDTF">2017-04-20T09:56:00Z</dcterms:created>
  <dcterms:modified xsi:type="dcterms:W3CDTF">2017-04-20T09:56:00Z</dcterms:modified>
</cp:coreProperties>
</file>